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8810D" w14:textId="1AF832ED" w:rsidR="00365CD4" w:rsidRPr="004B37F5" w:rsidRDefault="009809E5" w:rsidP="00C519C5">
      <w:pPr>
        <w:spacing w:after="120" w:line="480" w:lineRule="auto"/>
        <w:rPr>
          <w:rFonts w:cs="Arial"/>
          <w:b/>
          <w:bCs/>
          <w:sz w:val="24"/>
          <w:szCs w:val="24"/>
          <w:lang w:val="en-US"/>
        </w:rPr>
      </w:pPr>
      <w:r w:rsidRPr="004B37F5">
        <w:rPr>
          <w:rFonts w:cs="Arial"/>
          <w:b/>
          <w:bCs/>
          <w:sz w:val="24"/>
          <w:szCs w:val="24"/>
          <w:lang w:val="en-US"/>
        </w:rPr>
        <w:t>Supplementary data</w:t>
      </w:r>
    </w:p>
    <w:p w14:paraId="43600D02" w14:textId="0A33B45B" w:rsidR="003321C7" w:rsidRPr="004B37F5" w:rsidRDefault="003321C7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bCs/>
          <w:sz w:val="24"/>
          <w:szCs w:val="24"/>
          <w:lang w:val="en-US"/>
        </w:rPr>
        <w:t xml:space="preserve">SUPPLEMENTARY FIG 1 </w:t>
      </w:r>
      <w:r w:rsidRPr="004B37F5">
        <w:rPr>
          <w:rFonts w:cs="Arial"/>
          <w:sz w:val="24"/>
          <w:szCs w:val="24"/>
          <w:lang w:val="en-US"/>
        </w:rPr>
        <w:t>Study design and subject disposition.</w:t>
      </w:r>
    </w:p>
    <w:p w14:paraId="56DFE1AA" w14:textId="38D1B3F4" w:rsidR="003321C7" w:rsidRPr="004B37F5" w:rsidRDefault="00BB287E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noProof/>
          <w:sz w:val="24"/>
          <w:szCs w:val="24"/>
        </w:rPr>
        <w:drawing>
          <wp:inline distT="0" distB="0" distL="0" distR="0" wp14:anchorId="2DE22A64" wp14:editId="3815D679">
            <wp:extent cx="5943600" cy="1885950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10BB9" w14:textId="77777777" w:rsidR="003321C7" w:rsidRPr="004B37F5" w:rsidRDefault="003321C7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</w:p>
    <w:p w14:paraId="058BB7AA" w14:textId="5EBBF0D4" w:rsidR="003321C7" w:rsidRPr="004B37F5" w:rsidRDefault="003321C7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sz w:val="24"/>
          <w:szCs w:val="24"/>
          <w:lang w:val="en-US"/>
        </w:rPr>
        <w:t>In Part 1, 21 subjects were enrolled. Normal renal function (matched control group) was defined as eCL</w:t>
      </w:r>
      <w:r w:rsidR="00031816" w:rsidRPr="004B37F5">
        <w:rPr>
          <w:rFonts w:cs="Arial"/>
          <w:sz w:val="24"/>
          <w:szCs w:val="24"/>
          <w:vertAlign w:val="subscript"/>
          <w:lang w:val="en-US"/>
        </w:rPr>
        <w:t>C</w:t>
      </w:r>
      <w:r w:rsidRPr="004B37F5">
        <w:rPr>
          <w:rFonts w:cs="Arial"/>
          <w:sz w:val="24"/>
          <w:szCs w:val="24"/>
          <w:vertAlign w:val="subscript"/>
          <w:lang w:val="en-US"/>
        </w:rPr>
        <w:t>r(CG)</w:t>
      </w:r>
      <w:r w:rsidRPr="004B37F5">
        <w:rPr>
          <w:rFonts w:cs="Arial"/>
          <w:sz w:val="24"/>
          <w:szCs w:val="24"/>
          <w:lang w:val="en-US"/>
        </w:rPr>
        <w:t xml:space="preserve"> ≥90 mL/min at screening, mild renal impairment as eCL</w:t>
      </w:r>
      <w:r w:rsidR="00031816" w:rsidRPr="004B37F5">
        <w:rPr>
          <w:rFonts w:cs="Arial"/>
          <w:sz w:val="24"/>
          <w:szCs w:val="24"/>
          <w:vertAlign w:val="subscript"/>
          <w:lang w:val="en-US"/>
        </w:rPr>
        <w:t>C</w:t>
      </w:r>
      <w:r w:rsidRPr="004B37F5">
        <w:rPr>
          <w:rFonts w:cs="Arial"/>
          <w:sz w:val="24"/>
          <w:szCs w:val="24"/>
          <w:vertAlign w:val="subscript"/>
          <w:lang w:val="en-US"/>
        </w:rPr>
        <w:t>r(CG)</w:t>
      </w:r>
      <w:r w:rsidRPr="004B37F5">
        <w:rPr>
          <w:rFonts w:cs="Arial"/>
          <w:sz w:val="24"/>
          <w:szCs w:val="24"/>
          <w:lang w:val="en-US"/>
        </w:rPr>
        <w:t xml:space="preserve"> 60-89 mL/min at screening, moderate renal impairment as eCL</w:t>
      </w:r>
      <w:r w:rsidR="00031816" w:rsidRPr="004B37F5">
        <w:rPr>
          <w:rFonts w:cs="Arial"/>
          <w:sz w:val="24"/>
          <w:szCs w:val="24"/>
          <w:vertAlign w:val="subscript"/>
          <w:lang w:val="en-US"/>
        </w:rPr>
        <w:t>C</w:t>
      </w:r>
      <w:r w:rsidRPr="004B37F5">
        <w:rPr>
          <w:rFonts w:cs="Arial"/>
          <w:sz w:val="24"/>
          <w:szCs w:val="24"/>
          <w:vertAlign w:val="subscript"/>
          <w:lang w:val="en-US"/>
        </w:rPr>
        <w:t>r(CG)</w:t>
      </w:r>
      <w:r w:rsidRPr="004B37F5">
        <w:rPr>
          <w:rFonts w:cs="Arial"/>
          <w:sz w:val="24"/>
          <w:szCs w:val="24"/>
          <w:lang w:val="en-US"/>
        </w:rPr>
        <w:t xml:space="preserve"> 30-59 mL/min at screening, and severe renal impairment as eCL</w:t>
      </w:r>
      <w:r w:rsidR="00031816" w:rsidRPr="004B37F5">
        <w:rPr>
          <w:rFonts w:cs="Arial"/>
          <w:sz w:val="24"/>
          <w:szCs w:val="24"/>
          <w:vertAlign w:val="subscript"/>
          <w:lang w:val="en-US"/>
        </w:rPr>
        <w:t>C</w:t>
      </w:r>
      <w:r w:rsidRPr="004B37F5">
        <w:rPr>
          <w:rFonts w:cs="Arial"/>
          <w:sz w:val="24"/>
          <w:szCs w:val="24"/>
          <w:vertAlign w:val="subscript"/>
          <w:lang w:val="en-US"/>
        </w:rPr>
        <w:t>r(CG)</w:t>
      </w:r>
      <w:r w:rsidRPr="004B37F5">
        <w:rPr>
          <w:rFonts w:cs="Arial"/>
          <w:sz w:val="24"/>
          <w:szCs w:val="24"/>
          <w:lang w:val="en-US"/>
        </w:rPr>
        <w:t xml:space="preserve"> ≤ 29 mL/min at screening. The severe renal impairment group could include subjects with end-stage renal disease not currently undergoing renal replacement therapy. In Part 2, eight subjects with end-stage renal disease </w:t>
      </w:r>
      <w:r w:rsidR="00575AD4" w:rsidRPr="004B37F5">
        <w:rPr>
          <w:rFonts w:cs="Arial"/>
          <w:sz w:val="24"/>
          <w:szCs w:val="24"/>
          <w:lang w:val="en-US"/>
        </w:rPr>
        <w:t>(eCL</w:t>
      </w:r>
      <w:r w:rsidR="00031816" w:rsidRPr="004B37F5">
        <w:rPr>
          <w:rFonts w:cs="Arial"/>
          <w:sz w:val="24"/>
          <w:szCs w:val="24"/>
          <w:vertAlign w:val="subscript"/>
          <w:lang w:val="en-US"/>
        </w:rPr>
        <w:t>C</w:t>
      </w:r>
      <w:r w:rsidR="00575AD4" w:rsidRPr="004B37F5">
        <w:rPr>
          <w:rFonts w:cs="Arial"/>
          <w:sz w:val="24"/>
          <w:szCs w:val="24"/>
          <w:vertAlign w:val="subscript"/>
          <w:lang w:val="en-US"/>
        </w:rPr>
        <w:t>r(CG)</w:t>
      </w:r>
      <w:r w:rsidR="00575AD4" w:rsidRPr="004B37F5">
        <w:rPr>
          <w:rFonts w:cs="Arial"/>
          <w:sz w:val="24"/>
          <w:szCs w:val="24"/>
          <w:lang w:val="en-US"/>
        </w:rPr>
        <w:t xml:space="preserve"> &lt;15 mL/min) and requiring </w:t>
      </w:r>
      <w:r w:rsidRPr="004B37F5">
        <w:rPr>
          <w:rFonts w:cs="Arial"/>
          <w:sz w:val="24"/>
          <w:szCs w:val="24"/>
          <w:lang w:val="en-US"/>
        </w:rPr>
        <w:t>hemodialysis were enrolled.</w:t>
      </w:r>
    </w:p>
    <w:p w14:paraId="5C11A71C" w14:textId="6B12DD8A" w:rsidR="003321C7" w:rsidRPr="004B37F5" w:rsidRDefault="003321C7" w:rsidP="00C519C5">
      <w:pPr>
        <w:spacing w:after="120" w:line="480" w:lineRule="auto"/>
        <w:rPr>
          <w:rFonts w:cs="Arial"/>
          <w:bCs/>
          <w:sz w:val="24"/>
          <w:szCs w:val="24"/>
          <w:lang w:val="en-US"/>
        </w:rPr>
      </w:pPr>
      <w:r w:rsidRPr="004B37F5">
        <w:rPr>
          <w:rFonts w:cs="Arial"/>
          <w:bCs/>
          <w:sz w:val="24"/>
          <w:szCs w:val="24"/>
          <w:lang w:val="en-US"/>
        </w:rPr>
        <w:t>eCL</w:t>
      </w:r>
      <w:r w:rsidR="00031816" w:rsidRPr="004B37F5">
        <w:rPr>
          <w:rFonts w:cs="Arial"/>
          <w:bCs/>
          <w:sz w:val="24"/>
          <w:szCs w:val="24"/>
          <w:vertAlign w:val="subscript"/>
          <w:lang w:val="en-US"/>
        </w:rPr>
        <w:t>C</w:t>
      </w:r>
      <w:r w:rsidRPr="004B37F5">
        <w:rPr>
          <w:rFonts w:cs="Arial"/>
          <w:bCs/>
          <w:sz w:val="24"/>
          <w:szCs w:val="24"/>
          <w:vertAlign w:val="subscript"/>
          <w:lang w:val="en-US"/>
        </w:rPr>
        <w:t>r(CG),</w:t>
      </w:r>
      <w:r w:rsidRPr="004B37F5">
        <w:rPr>
          <w:rFonts w:cs="Arial"/>
          <w:bCs/>
          <w:sz w:val="24"/>
          <w:szCs w:val="24"/>
          <w:lang w:val="en-US"/>
        </w:rPr>
        <w:t xml:space="preserve"> estimated creatinine clearance</w:t>
      </w:r>
      <w:r w:rsidRPr="004B37F5">
        <w:rPr>
          <w:rFonts w:cs="Arial"/>
          <w:sz w:val="24"/>
          <w:szCs w:val="24"/>
        </w:rPr>
        <w:t xml:space="preserve"> </w:t>
      </w:r>
      <w:r w:rsidRPr="004B37F5">
        <w:rPr>
          <w:rFonts w:cs="Arial"/>
          <w:bCs/>
          <w:sz w:val="24"/>
          <w:szCs w:val="24"/>
          <w:lang w:val="en-US"/>
        </w:rPr>
        <w:t>using the Cockcroft-Gault method.</w:t>
      </w:r>
      <w:r w:rsidRPr="004B37F5">
        <w:rPr>
          <w:rFonts w:cs="Arial"/>
          <w:bCs/>
          <w:sz w:val="24"/>
          <w:szCs w:val="24"/>
          <w:lang w:val="en-US"/>
        </w:rPr>
        <w:br w:type="page"/>
      </w:r>
    </w:p>
    <w:p w14:paraId="34369427" w14:textId="6FB25CEE" w:rsidR="00224D27" w:rsidRPr="004B37F5" w:rsidRDefault="00224D27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bCs/>
          <w:sz w:val="24"/>
          <w:szCs w:val="24"/>
          <w:lang w:val="en-US"/>
        </w:rPr>
        <w:lastRenderedPageBreak/>
        <w:t xml:space="preserve">SUPPLEMENTARY FIG 2 </w:t>
      </w:r>
      <w:r w:rsidRPr="004B37F5">
        <w:rPr>
          <w:rFonts w:cs="Arial"/>
          <w:sz w:val="24"/>
          <w:szCs w:val="24"/>
          <w:lang w:val="en-US"/>
        </w:rPr>
        <w:t>Scatterplot of nacubactam V</w:t>
      </w:r>
      <w:r w:rsidRPr="004B37F5">
        <w:rPr>
          <w:rFonts w:cs="Arial"/>
          <w:sz w:val="24"/>
          <w:szCs w:val="24"/>
          <w:vertAlign w:val="subscript"/>
          <w:lang w:val="en-US"/>
        </w:rPr>
        <w:t>ss</w:t>
      </w:r>
      <w:r w:rsidRPr="004B37F5">
        <w:rPr>
          <w:rFonts w:cs="Arial"/>
          <w:sz w:val="24"/>
          <w:szCs w:val="24"/>
          <w:lang w:val="en-US"/>
        </w:rPr>
        <w:t xml:space="preserve"> versus mCL</w:t>
      </w:r>
      <w:r w:rsidRPr="004B37F5">
        <w:rPr>
          <w:rFonts w:cs="Arial"/>
          <w:sz w:val="24"/>
          <w:szCs w:val="24"/>
          <w:vertAlign w:val="subscript"/>
          <w:lang w:val="en-US"/>
        </w:rPr>
        <w:t>Cr</w:t>
      </w:r>
      <w:r w:rsidRPr="004B37F5">
        <w:rPr>
          <w:rFonts w:cs="Arial"/>
          <w:sz w:val="24"/>
          <w:szCs w:val="24"/>
          <w:lang w:val="en-US"/>
        </w:rPr>
        <w:t xml:space="preserve"> (A) and eCL</w:t>
      </w:r>
      <w:r w:rsidRPr="004B37F5">
        <w:rPr>
          <w:rFonts w:cs="Arial"/>
          <w:sz w:val="24"/>
          <w:szCs w:val="24"/>
          <w:vertAlign w:val="subscript"/>
          <w:lang w:val="en-US"/>
        </w:rPr>
        <w:t>Cr(CG)</w:t>
      </w:r>
      <w:r w:rsidRPr="004B37F5">
        <w:rPr>
          <w:rFonts w:cs="Arial"/>
          <w:sz w:val="24"/>
          <w:szCs w:val="24"/>
          <w:lang w:val="en-US"/>
        </w:rPr>
        <w:t xml:space="preserve"> (B) (linear scale)</w:t>
      </w:r>
    </w:p>
    <w:p w14:paraId="39261398" w14:textId="04CA76C1" w:rsidR="00224D27" w:rsidRPr="004B37F5" w:rsidRDefault="00224D27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sz w:val="24"/>
          <w:szCs w:val="24"/>
          <w:lang w:val="en-US"/>
        </w:rPr>
        <w:t>A</w:t>
      </w:r>
    </w:p>
    <w:p w14:paraId="6BF3E6E8" w14:textId="66A546E7" w:rsidR="00224D27" w:rsidRPr="004B37F5" w:rsidRDefault="00BB287E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noProof/>
          <w:sz w:val="24"/>
          <w:szCs w:val="24"/>
        </w:rPr>
        <w:drawing>
          <wp:inline distT="0" distB="0" distL="0" distR="0" wp14:anchorId="6E6B297F" wp14:editId="6A5C0128">
            <wp:extent cx="5353050" cy="3971925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915C7" w14:textId="77777777" w:rsidR="00224D27" w:rsidRPr="004B37F5" w:rsidRDefault="00224D27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</w:p>
    <w:p w14:paraId="347E87EC" w14:textId="75313EAD" w:rsidR="00224D27" w:rsidRPr="004B37F5" w:rsidRDefault="00224D27" w:rsidP="00C519C5">
      <w:pPr>
        <w:keepNext/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sz w:val="24"/>
          <w:szCs w:val="24"/>
          <w:lang w:val="en-US"/>
        </w:rPr>
        <w:lastRenderedPageBreak/>
        <w:t>B</w:t>
      </w:r>
    </w:p>
    <w:p w14:paraId="5C07D720" w14:textId="3DA36457" w:rsidR="00224D27" w:rsidRPr="004B37F5" w:rsidRDefault="00BB287E" w:rsidP="00C519C5">
      <w:pPr>
        <w:keepNext/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noProof/>
          <w:sz w:val="24"/>
          <w:szCs w:val="24"/>
        </w:rPr>
        <w:drawing>
          <wp:inline distT="0" distB="0" distL="0" distR="0" wp14:anchorId="309654F1" wp14:editId="7E632C32">
            <wp:extent cx="5753100" cy="4086225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68235" w14:textId="77777777" w:rsidR="00224D27" w:rsidRPr="004B37F5" w:rsidRDefault="00224D27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</w:p>
    <w:p w14:paraId="2D9FD3C3" w14:textId="4DC9DFE2" w:rsidR="00224D27" w:rsidRPr="004B37F5" w:rsidRDefault="00031816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sz w:val="24"/>
          <w:szCs w:val="24"/>
          <w:lang w:val="en-US"/>
        </w:rPr>
        <w:t>eCL</w:t>
      </w:r>
      <w:r w:rsidRPr="004B37F5">
        <w:rPr>
          <w:rFonts w:cs="Arial"/>
          <w:sz w:val="24"/>
          <w:szCs w:val="24"/>
          <w:vertAlign w:val="subscript"/>
          <w:lang w:val="en-US"/>
        </w:rPr>
        <w:t>Cr</w:t>
      </w:r>
      <w:r w:rsidR="00224D27" w:rsidRPr="004B37F5">
        <w:rPr>
          <w:rFonts w:cs="Arial"/>
          <w:sz w:val="24"/>
          <w:szCs w:val="24"/>
          <w:lang w:val="en-US"/>
        </w:rPr>
        <w:t>(CG), estimated creatinine clearance using the Cockcroft-Gault method; mCL</w:t>
      </w:r>
      <w:r w:rsidR="00224D27" w:rsidRPr="004B37F5">
        <w:rPr>
          <w:rFonts w:cs="Arial"/>
          <w:sz w:val="24"/>
          <w:szCs w:val="24"/>
          <w:vertAlign w:val="subscript"/>
          <w:lang w:val="en-US"/>
        </w:rPr>
        <w:t>Cr</w:t>
      </w:r>
      <w:r w:rsidR="00224D27" w:rsidRPr="004B37F5">
        <w:rPr>
          <w:rFonts w:cs="Arial"/>
          <w:sz w:val="24"/>
          <w:szCs w:val="24"/>
          <w:lang w:val="en-US"/>
        </w:rPr>
        <w:t>, measured creatinine clearance; V</w:t>
      </w:r>
      <w:r w:rsidR="00224D27" w:rsidRPr="004B37F5">
        <w:rPr>
          <w:rFonts w:cs="Arial"/>
          <w:sz w:val="24"/>
          <w:szCs w:val="24"/>
          <w:vertAlign w:val="subscript"/>
          <w:lang w:val="en-US"/>
        </w:rPr>
        <w:t>ss</w:t>
      </w:r>
      <w:r w:rsidR="00224D27" w:rsidRPr="004B37F5">
        <w:rPr>
          <w:rFonts w:cs="Arial"/>
          <w:sz w:val="24"/>
          <w:szCs w:val="24"/>
          <w:lang w:val="en-US"/>
        </w:rPr>
        <w:t>, volume of distribution at steady state.</w:t>
      </w:r>
    </w:p>
    <w:p w14:paraId="0AF53B41" w14:textId="77777777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</w:p>
    <w:p w14:paraId="736260A9" w14:textId="20233B18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sz w:val="24"/>
          <w:szCs w:val="24"/>
          <w:lang w:val="en-US"/>
        </w:rPr>
        <w:br w:type="page"/>
      </w:r>
    </w:p>
    <w:p w14:paraId="3E9EB0F9" w14:textId="77BD86C9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bCs/>
          <w:sz w:val="24"/>
          <w:szCs w:val="24"/>
          <w:lang w:val="en-US"/>
        </w:rPr>
        <w:lastRenderedPageBreak/>
        <w:t xml:space="preserve">SUPPLEMENTARY FIG 3 </w:t>
      </w:r>
      <w:r w:rsidRPr="004B37F5">
        <w:rPr>
          <w:rFonts w:cs="Arial"/>
          <w:sz w:val="24"/>
          <w:szCs w:val="24"/>
          <w:lang w:val="en-US"/>
        </w:rPr>
        <w:t xml:space="preserve">Estimated </w:t>
      </w:r>
      <w:r w:rsidR="008151CA" w:rsidRPr="004B37F5">
        <w:rPr>
          <w:rFonts w:cs="Arial" w:hint="eastAsia"/>
          <w:sz w:val="24"/>
          <w:szCs w:val="24"/>
          <w:lang w:val="en-US" w:eastAsia="ja-JP"/>
        </w:rPr>
        <w:t>geometric mean ratio (</w:t>
      </w:r>
      <w:r w:rsidRPr="004B37F5">
        <w:rPr>
          <w:rFonts w:cs="Arial"/>
          <w:sz w:val="24"/>
          <w:szCs w:val="24"/>
          <w:lang w:val="en-US"/>
        </w:rPr>
        <w:t>GMR</w:t>
      </w:r>
      <w:r w:rsidR="008151CA" w:rsidRPr="004B37F5">
        <w:rPr>
          <w:rFonts w:cs="Arial" w:hint="eastAsia"/>
          <w:sz w:val="24"/>
          <w:szCs w:val="24"/>
          <w:lang w:val="en-US" w:eastAsia="ja-JP"/>
        </w:rPr>
        <w:t>)</w:t>
      </w:r>
      <w:r w:rsidRPr="004B37F5">
        <w:rPr>
          <w:rFonts w:cs="Arial"/>
          <w:sz w:val="24"/>
          <w:szCs w:val="24"/>
          <w:lang w:val="en-US"/>
        </w:rPr>
        <w:t xml:space="preserve"> for differences in nacubactam CL (A), CL</w:t>
      </w:r>
      <w:r w:rsidRPr="004B37F5">
        <w:rPr>
          <w:rFonts w:cs="Arial"/>
          <w:sz w:val="24"/>
          <w:szCs w:val="24"/>
          <w:vertAlign w:val="subscript"/>
          <w:lang w:val="en-US"/>
        </w:rPr>
        <w:t>r</w:t>
      </w:r>
      <w:r w:rsidRPr="004B37F5">
        <w:rPr>
          <w:rFonts w:cs="Arial"/>
          <w:sz w:val="24"/>
          <w:szCs w:val="24"/>
          <w:lang w:val="en-US"/>
        </w:rPr>
        <w:t xml:space="preserve"> (B), and AUC</w:t>
      </w:r>
      <w:r w:rsidRPr="004B37F5">
        <w:rPr>
          <w:rFonts w:cs="Arial"/>
          <w:sz w:val="24"/>
          <w:szCs w:val="24"/>
          <w:vertAlign w:val="subscript"/>
          <w:lang w:val="en-US"/>
        </w:rPr>
        <w:t>0-inf</w:t>
      </w:r>
      <w:r w:rsidRPr="004B37F5">
        <w:rPr>
          <w:rFonts w:cs="Arial"/>
          <w:sz w:val="24"/>
          <w:szCs w:val="24"/>
          <w:lang w:val="en-US"/>
        </w:rPr>
        <w:t xml:space="preserve"> (C) between renal function groups</w:t>
      </w:r>
    </w:p>
    <w:p w14:paraId="04D0D83A" w14:textId="5B03DF8B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sz w:val="24"/>
          <w:szCs w:val="24"/>
          <w:lang w:val="en-US"/>
        </w:rPr>
        <w:t>A</w:t>
      </w:r>
    </w:p>
    <w:p w14:paraId="29249E6D" w14:textId="1AB6B0B8" w:rsidR="00F974FC" w:rsidRPr="004B37F5" w:rsidRDefault="00BB287E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noProof/>
          <w:sz w:val="24"/>
          <w:szCs w:val="24"/>
        </w:rPr>
        <w:drawing>
          <wp:inline distT="0" distB="0" distL="0" distR="0" wp14:anchorId="16BA72D2" wp14:editId="15A5F50D">
            <wp:extent cx="4305300" cy="321945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957C0" w14:textId="77777777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</w:p>
    <w:p w14:paraId="1262380B" w14:textId="5D0CC793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sz w:val="24"/>
          <w:szCs w:val="24"/>
          <w:lang w:val="en-US"/>
        </w:rPr>
        <w:t>B</w:t>
      </w:r>
    </w:p>
    <w:p w14:paraId="1D3D3FA0" w14:textId="52EC0582" w:rsidR="00F974FC" w:rsidRPr="004B37F5" w:rsidRDefault="00BB287E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noProof/>
          <w:sz w:val="24"/>
          <w:szCs w:val="24"/>
        </w:rPr>
        <w:lastRenderedPageBreak/>
        <w:drawing>
          <wp:inline distT="0" distB="0" distL="0" distR="0" wp14:anchorId="38148546" wp14:editId="63A88465">
            <wp:extent cx="4257675" cy="301942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10F57" w14:textId="77777777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</w:p>
    <w:p w14:paraId="07091AA1" w14:textId="034F57A7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sz w:val="24"/>
          <w:szCs w:val="24"/>
          <w:lang w:val="en-US"/>
        </w:rPr>
        <w:t>C</w:t>
      </w:r>
    </w:p>
    <w:p w14:paraId="24EC7502" w14:textId="179C18FE" w:rsidR="00F974FC" w:rsidRPr="004B37F5" w:rsidRDefault="00BB287E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noProof/>
          <w:sz w:val="24"/>
          <w:szCs w:val="24"/>
        </w:rPr>
        <w:drawing>
          <wp:inline distT="0" distB="0" distL="0" distR="0" wp14:anchorId="24048ACD" wp14:editId="31FED0C6">
            <wp:extent cx="4200525" cy="3076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EB966" w14:textId="77777777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</w:p>
    <w:p w14:paraId="7946DBD3" w14:textId="77777777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</w:p>
    <w:p w14:paraId="5C0C7B13" w14:textId="4D0F1DB9" w:rsidR="00F974FC" w:rsidRPr="004B37F5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sz w:val="24"/>
          <w:szCs w:val="24"/>
          <w:lang w:val="en-US"/>
        </w:rPr>
        <w:lastRenderedPageBreak/>
        <w:t>Data are shown as GMR with 95% confidence intervals.</w:t>
      </w:r>
    </w:p>
    <w:p w14:paraId="0824F0EE" w14:textId="043D1845" w:rsidR="00F974FC" w:rsidRPr="00E83A8C" w:rsidRDefault="00F974FC" w:rsidP="00C519C5">
      <w:pPr>
        <w:spacing w:after="120" w:line="480" w:lineRule="auto"/>
        <w:rPr>
          <w:rFonts w:cs="Arial"/>
          <w:sz w:val="24"/>
          <w:szCs w:val="24"/>
          <w:lang w:val="en-US"/>
        </w:rPr>
      </w:pPr>
      <w:r w:rsidRPr="004B37F5">
        <w:rPr>
          <w:rFonts w:cs="Arial"/>
          <w:sz w:val="24"/>
          <w:szCs w:val="24"/>
          <w:lang w:val="en-US"/>
        </w:rPr>
        <w:t>ANOVA, analysis of variance; AUC</w:t>
      </w:r>
      <w:r w:rsidRPr="004B37F5">
        <w:rPr>
          <w:rFonts w:cs="Arial"/>
          <w:sz w:val="24"/>
          <w:szCs w:val="24"/>
          <w:vertAlign w:val="subscript"/>
          <w:lang w:val="en-US"/>
        </w:rPr>
        <w:t>0-inf</w:t>
      </w:r>
      <w:r w:rsidRPr="004B37F5">
        <w:rPr>
          <w:rFonts w:cs="Arial"/>
          <w:sz w:val="24"/>
          <w:szCs w:val="24"/>
          <w:lang w:val="en-US"/>
        </w:rPr>
        <w:t>, area under the concentration–time curve from time 0 to infinity; CL, total clearance; CL</w:t>
      </w:r>
      <w:r w:rsidRPr="004B37F5">
        <w:rPr>
          <w:rFonts w:cs="Arial"/>
          <w:sz w:val="24"/>
          <w:szCs w:val="24"/>
          <w:vertAlign w:val="subscript"/>
          <w:lang w:val="en-US"/>
        </w:rPr>
        <w:t>r</w:t>
      </w:r>
      <w:r w:rsidRPr="004B37F5">
        <w:rPr>
          <w:rFonts w:cs="Arial"/>
          <w:sz w:val="24"/>
          <w:szCs w:val="24"/>
          <w:lang w:val="en-US"/>
        </w:rPr>
        <w:t>, renal clearance; GMR, geometric mean ratio.</w:t>
      </w:r>
    </w:p>
    <w:sectPr w:rsidR="00F974FC" w:rsidRPr="00E83A8C">
      <w:footerReference w:type="defaul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B233F" w14:textId="77777777" w:rsidR="001A4F6A" w:rsidRDefault="001A4F6A">
      <w:pPr>
        <w:spacing w:line="240" w:lineRule="auto"/>
      </w:pPr>
      <w:r>
        <w:separator/>
      </w:r>
    </w:p>
  </w:endnote>
  <w:endnote w:type="continuationSeparator" w:id="0">
    <w:p w14:paraId="5A6598FE" w14:textId="77777777" w:rsidR="001A4F6A" w:rsidRDefault="001A4F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0F8142" w14:textId="6BC01B64" w:rsidR="007C2D86" w:rsidRDefault="007C2D86">
    <w:pPr>
      <w:pStyle w:val="a7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64BA045" w14:textId="77777777" w:rsidR="007C2D86" w:rsidRDefault="007C2D8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BEEFA" w14:textId="77777777" w:rsidR="001A4F6A" w:rsidRDefault="001A4F6A">
      <w:pPr>
        <w:spacing w:line="240" w:lineRule="auto"/>
      </w:pPr>
      <w:r>
        <w:separator/>
      </w:r>
    </w:p>
  </w:footnote>
  <w:footnote w:type="continuationSeparator" w:id="0">
    <w:p w14:paraId="1CA3E889" w14:textId="77777777" w:rsidR="001A4F6A" w:rsidRDefault="001A4F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17178"/>
    <w:multiLevelType w:val="multilevel"/>
    <w:tmpl w:val="B9AECD1C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" w15:restartNumberingAfterBreak="0">
    <w:nsid w:val="078E7C18"/>
    <w:multiLevelType w:val="multilevel"/>
    <w:tmpl w:val="0000655C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2" w15:restartNumberingAfterBreak="0">
    <w:nsid w:val="0C5079A9"/>
    <w:multiLevelType w:val="multilevel"/>
    <w:tmpl w:val="C06C897E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3" w15:restartNumberingAfterBreak="0">
    <w:nsid w:val="0F434325"/>
    <w:multiLevelType w:val="multilevel"/>
    <w:tmpl w:val="B64E86B0"/>
    <w:numStyleLink w:val="Style2"/>
  </w:abstractNum>
  <w:abstractNum w:abstractNumId="4" w15:restartNumberingAfterBreak="0">
    <w:nsid w:val="13013049"/>
    <w:multiLevelType w:val="multilevel"/>
    <w:tmpl w:val="24A4096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14972019"/>
    <w:multiLevelType w:val="multilevel"/>
    <w:tmpl w:val="904C2030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6" w15:restartNumberingAfterBreak="0">
    <w:nsid w:val="172467A5"/>
    <w:multiLevelType w:val="multilevel"/>
    <w:tmpl w:val="A23E8C3E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7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8" w15:restartNumberingAfterBreak="0">
    <w:nsid w:val="20F05A92"/>
    <w:multiLevelType w:val="multilevel"/>
    <w:tmpl w:val="693EC856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9" w15:restartNumberingAfterBreak="0">
    <w:nsid w:val="21D93850"/>
    <w:multiLevelType w:val="multilevel"/>
    <w:tmpl w:val="706408FA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0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1" w15:restartNumberingAfterBreak="0">
    <w:nsid w:val="34E0259A"/>
    <w:multiLevelType w:val="multilevel"/>
    <w:tmpl w:val="CDC23E2C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2" w15:restartNumberingAfterBreak="0">
    <w:nsid w:val="40B067AE"/>
    <w:multiLevelType w:val="multilevel"/>
    <w:tmpl w:val="8EB8994E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3" w15:restartNumberingAfterBreak="0">
    <w:nsid w:val="40E604E7"/>
    <w:multiLevelType w:val="multilevel"/>
    <w:tmpl w:val="305492B6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4" w15:restartNumberingAfterBreak="0">
    <w:nsid w:val="41BE46D2"/>
    <w:multiLevelType w:val="multilevel"/>
    <w:tmpl w:val="5B8C838A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5" w15:restartNumberingAfterBreak="0">
    <w:nsid w:val="4E276DAB"/>
    <w:multiLevelType w:val="multilevel"/>
    <w:tmpl w:val="91280E5E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6" w15:restartNumberingAfterBreak="0">
    <w:nsid w:val="60F97B58"/>
    <w:multiLevelType w:val="multilevel"/>
    <w:tmpl w:val="142AD48E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7" w15:restartNumberingAfterBreak="0">
    <w:nsid w:val="64112529"/>
    <w:multiLevelType w:val="multilevel"/>
    <w:tmpl w:val="225ED776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18" w15:restartNumberingAfterBreak="0">
    <w:nsid w:val="66BA44AB"/>
    <w:multiLevelType w:val="hybridMultilevel"/>
    <w:tmpl w:val="2230D534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7E2306"/>
    <w:multiLevelType w:val="multilevel"/>
    <w:tmpl w:val="8EB8B8A8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20" w15:restartNumberingAfterBreak="0">
    <w:nsid w:val="70A35B85"/>
    <w:multiLevelType w:val="multilevel"/>
    <w:tmpl w:val="FA58AC8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21" w15:restartNumberingAfterBreak="0">
    <w:nsid w:val="719F3F42"/>
    <w:multiLevelType w:val="hybridMultilevel"/>
    <w:tmpl w:val="102847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EF4FD4"/>
    <w:multiLevelType w:val="multilevel"/>
    <w:tmpl w:val="DD8A854A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23" w15:restartNumberingAfterBreak="0">
    <w:nsid w:val="76D23793"/>
    <w:multiLevelType w:val="multilevel"/>
    <w:tmpl w:val="92E021B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24" w15:restartNumberingAfterBreak="0">
    <w:nsid w:val="787274A8"/>
    <w:multiLevelType w:val="multilevel"/>
    <w:tmpl w:val="4022B3B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25" w15:restartNumberingAfterBreak="0">
    <w:nsid w:val="7A62452C"/>
    <w:multiLevelType w:val="multilevel"/>
    <w:tmpl w:val="457AA86C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26" w15:restartNumberingAfterBreak="0">
    <w:nsid w:val="7D35347B"/>
    <w:multiLevelType w:val="hybridMultilevel"/>
    <w:tmpl w:val="23C2366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DC43BF"/>
    <w:multiLevelType w:val="multilevel"/>
    <w:tmpl w:val="A018207E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28" w15:restartNumberingAfterBreak="0">
    <w:nsid w:val="7F203660"/>
    <w:multiLevelType w:val="multilevel"/>
    <w:tmpl w:val="A018207E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num w:numId="1" w16cid:durableId="27338182">
    <w:abstractNumId w:val="10"/>
  </w:num>
  <w:num w:numId="2" w16cid:durableId="585575118">
    <w:abstractNumId w:val="10"/>
  </w:num>
  <w:num w:numId="3" w16cid:durableId="947003410">
    <w:abstractNumId w:val="7"/>
  </w:num>
  <w:num w:numId="4" w16cid:durableId="740257377">
    <w:abstractNumId w:val="10"/>
  </w:num>
  <w:num w:numId="5" w16cid:durableId="1251308363">
    <w:abstractNumId w:val="7"/>
  </w:num>
  <w:num w:numId="6" w16cid:durableId="1967546284">
    <w:abstractNumId w:val="3"/>
  </w:num>
  <w:num w:numId="7" w16cid:durableId="521674007">
    <w:abstractNumId w:val="21"/>
  </w:num>
  <w:num w:numId="8" w16cid:durableId="1083799112">
    <w:abstractNumId w:val="26"/>
  </w:num>
  <w:num w:numId="9" w16cid:durableId="1067802023">
    <w:abstractNumId w:val="13"/>
  </w:num>
  <w:num w:numId="10" w16cid:durableId="840238117">
    <w:abstractNumId w:val="23"/>
  </w:num>
  <w:num w:numId="11" w16cid:durableId="677191906">
    <w:abstractNumId w:val="14"/>
  </w:num>
  <w:num w:numId="12" w16cid:durableId="1102342161">
    <w:abstractNumId w:val="17"/>
  </w:num>
  <w:num w:numId="13" w16cid:durableId="796601565">
    <w:abstractNumId w:val="11"/>
  </w:num>
  <w:num w:numId="14" w16cid:durableId="1782844615">
    <w:abstractNumId w:val="0"/>
  </w:num>
  <w:num w:numId="15" w16cid:durableId="1058240783">
    <w:abstractNumId w:val="20"/>
  </w:num>
  <w:num w:numId="16" w16cid:durableId="254485056">
    <w:abstractNumId w:val="9"/>
  </w:num>
  <w:num w:numId="17" w16cid:durableId="1162622147">
    <w:abstractNumId w:val="27"/>
  </w:num>
  <w:num w:numId="18" w16cid:durableId="1605112902">
    <w:abstractNumId w:val="28"/>
  </w:num>
  <w:num w:numId="19" w16cid:durableId="361705775">
    <w:abstractNumId w:val="24"/>
  </w:num>
  <w:num w:numId="20" w16cid:durableId="2129398092">
    <w:abstractNumId w:val="6"/>
  </w:num>
  <w:num w:numId="21" w16cid:durableId="1151210290">
    <w:abstractNumId w:val="16"/>
  </w:num>
  <w:num w:numId="22" w16cid:durableId="1111587382">
    <w:abstractNumId w:val="12"/>
  </w:num>
  <w:num w:numId="23" w16cid:durableId="526524656">
    <w:abstractNumId w:val="2"/>
  </w:num>
  <w:num w:numId="24" w16cid:durableId="405108758">
    <w:abstractNumId w:val="15"/>
  </w:num>
  <w:num w:numId="25" w16cid:durableId="1803116203">
    <w:abstractNumId w:val="1"/>
  </w:num>
  <w:num w:numId="26" w16cid:durableId="1801413823">
    <w:abstractNumId w:val="8"/>
  </w:num>
  <w:num w:numId="27" w16cid:durableId="211114191">
    <w:abstractNumId w:val="5"/>
  </w:num>
  <w:num w:numId="28" w16cid:durableId="303387416">
    <w:abstractNumId w:val="4"/>
  </w:num>
  <w:num w:numId="29" w16cid:durableId="2131197387">
    <w:abstractNumId w:val="25"/>
  </w:num>
  <w:num w:numId="30" w16cid:durableId="1525290593">
    <w:abstractNumId w:val="19"/>
  </w:num>
  <w:num w:numId="31" w16cid:durableId="1200314259">
    <w:abstractNumId w:val="22"/>
  </w:num>
  <w:num w:numId="32" w16cid:durableId="188822351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tpp522xr0exle5rwxxzvzd505zfva555w2&quot;&gt;Nacubactam renal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  <w:docVar w:name="EN.UseJSCitationFormat" w:val="False"/>
  </w:docVars>
  <w:rsids>
    <w:rsidRoot w:val="00365CD4"/>
    <w:rsid w:val="00001541"/>
    <w:rsid w:val="00004F89"/>
    <w:rsid w:val="00005D0C"/>
    <w:rsid w:val="00007213"/>
    <w:rsid w:val="0001187E"/>
    <w:rsid w:val="00031816"/>
    <w:rsid w:val="000318AF"/>
    <w:rsid w:val="00046779"/>
    <w:rsid w:val="00060B16"/>
    <w:rsid w:val="00081CE8"/>
    <w:rsid w:val="00084DBA"/>
    <w:rsid w:val="000A4FFF"/>
    <w:rsid w:val="000B50FC"/>
    <w:rsid w:val="000C25CC"/>
    <w:rsid w:val="000C6A06"/>
    <w:rsid w:val="000C7A6F"/>
    <w:rsid w:val="000F222A"/>
    <w:rsid w:val="000F59F4"/>
    <w:rsid w:val="000F67C4"/>
    <w:rsid w:val="00101C3C"/>
    <w:rsid w:val="001051E0"/>
    <w:rsid w:val="001132F7"/>
    <w:rsid w:val="00113AE6"/>
    <w:rsid w:val="00116351"/>
    <w:rsid w:val="0012631A"/>
    <w:rsid w:val="001338B1"/>
    <w:rsid w:val="00133D15"/>
    <w:rsid w:val="00170AEE"/>
    <w:rsid w:val="00172128"/>
    <w:rsid w:val="00180B1F"/>
    <w:rsid w:val="001909F0"/>
    <w:rsid w:val="001A4F6A"/>
    <w:rsid w:val="001C05FC"/>
    <w:rsid w:val="001D249F"/>
    <w:rsid w:val="001D38C6"/>
    <w:rsid w:val="001E0C90"/>
    <w:rsid w:val="001E245F"/>
    <w:rsid w:val="001E394E"/>
    <w:rsid w:val="001F175E"/>
    <w:rsid w:val="001F34B9"/>
    <w:rsid w:val="00203AE6"/>
    <w:rsid w:val="00213761"/>
    <w:rsid w:val="00223CBD"/>
    <w:rsid w:val="00224D27"/>
    <w:rsid w:val="002264C5"/>
    <w:rsid w:val="00236957"/>
    <w:rsid w:val="0023793A"/>
    <w:rsid w:val="002439B0"/>
    <w:rsid w:val="00274220"/>
    <w:rsid w:val="0027447B"/>
    <w:rsid w:val="002829E3"/>
    <w:rsid w:val="002865E3"/>
    <w:rsid w:val="00287843"/>
    <w:rsid w:val="002A0568"/>
    <w:rsid w:val="002A13A5"/>
    <w:rsid w:val="002A14FF"/>
    <w:rsid w:val="002B2AE6"/>
    <w:rsid w:val="002B362E"/>
    <w:rsid w:val="002B6892"/>
    <w:rsid w:val="002C49F5"/>
    <w:rsid w:val="002C63E9"/>
    <w:rsid w:val="002D10A1"/>
    <w:rsid w:val="002D186D"/>
    <w:rsid w:val="002D23B5"/>
    <w:rsid w:val="002D26B4"/>
    <w:rsid w:val="002F3C96"/>
    <w:rsid w:val="002F732C"/>
    <w:rsid w:val="0030410C"/>
    <w:rsid w:val="0030499A"/>
    <w:rsid w:val="0030790B"/>
    <w:rsid w:val="00310B42"/>
    <w:rsid w:val="00313951"/>
    <w:rsid w:val="00315B22"/>
    <w:rsid w:val="00315CC2"/>
    <w:rsid w:val="0032099D"/>
    <w:rsid w:val="003321C7"/>
    <w:rsid w:val="00332B6C"/>
    <w:rsid w:val="00343830"/>
    <w:rsid w:val="00347C2E"/>
    <w:rsid w:val="00365CD4"/>
    <w:rsid w:val="0037268A"/>
    <w:rsid w:val="003747E5"/>
    <w:rsid w:val="00375CE4"/>
    <w:rsid w:val="003768BC"/>
    <w:rsid w:val="003811E2"/>
    <w:rsid w:val="00385321"/>
    <w:rsid w:val="00387AAF"/>
    <w:rsid w:val="003A35F7"/>
    <w:rsid w:val="003B2D7F"/>
    <w:rsid w:val="003B4436"/>
    <w:rsid w:val="003B47D5"/>
    <w:rsid w:val="003C32BB"/>
    <w:rsid w:val="003C5B5D"/>
    <w:rsid w:val="003C6303"/>
    <w:rsid w:val="003C6AA8"/>
    <w:rsid w:val="003C703B"/>
    <w:rsid w:val="003F2D77"/>
    <w:rsid w:val="003F62D1"/>
    <w:rsid w:val="0041767D"/>
    <w:rsid w:val="00425968"/>
    <w:rsid w:val="00435BE7"/>
    <w:rsid w:val="00436A96"/>
    <w:rsid w:val="0044222A"/>
    <w:rsid w:val="00452315"/>
    <w:rsid w:val="00466CCD"/>
    <w:rsid w:val="004705BF"/>
    <w:rsid w:val="00473637"/>
    <w:rsid w:val="00474112"/>
    <w:rsid w:val="004936D8"/>
    <w:rsid w:val="00493923"/>
    <w:rsid w:val="004A2800"/>
    <w:rsid w:val="004A6027"/>
    <w:rsid w:val="004B139D"/>
    <w:rsid w:val="004B37F5"/>
    <w:rsid w:val="004B3B94"/>
    <w:rsid w:val="004C28BA"/>
    <w:rsid w:val="004D4B89"/>
    <w:rsid w:val="004D5B41"/>
    <w:rsid w:val="004E08B3"/>
    <w:rsid w:val="004E1BD3"/>
    <w:rsid w:val="004E629B"/>
    <w:rsid w:val="004F5A99"/>
    <w:rsid w:val="005059EC"/>
    <w:rsid w:val="00535F5E"/>
    <w:rsid w:val="00556474"/>
    <w:rsid w:val="005667C8"/>
    <w:rsid w:val="00566B85"/>
    <w:rsid w:val="00575AD4"/>
    <w:rsid w:val="005873B3"/>
    <w:rsid w:val="00597EAE"/>
    <w:rsid w:val="005C1497"/>
    <w:rsid w:val="005C5057"/>
    <w:rsid w:val="005D066D"/>
    <w:rsid w:val="005D0765"/>
    <w:rsid w:val="005D558C"/>
    <w:rsid w:val="005D617D"/>
    <w:rsid w:val="005D6BB8"/>
    <w:rsid w:val="005F0830"/>
    <w:rsid w:val="005F0DF5"/>
    <w:rsid w:val="005F5751"/>
    <w:rsid w:val="005F6BC2"/>
    <w:rsid w:val="00601F17"/>
    <w:rsid w:val="00614EF2"/>
    <w:rsid w:val="00624931"/>
    <w:rsid w:val="006268FA"/>
    <w:rsid w:val="006320AD"/>
    <w:rsid w:val="00643447"/>
    <w:rsid w:val="006454FF"/>
    <w:rsid w:val="00664ECA"/>
    <w:rsid w:val="00682A05"/>
    <w:rsid w:val="006869F9"/>
    <w:rsid w:val="006937A2"/>
    <w:rsid w:val="006979D7"/>
    <w:rsid w:val="006A02DB"/>
    <w:rsid w:val="006B3D45"/>
    <w:rsid w:val="006F0A70"/>
    <w:rsid w:val="006F3959"/>
    <w:rsid w:val="007061B6"/>
    <w:rsid w:val="00712E76"/>
    <w:rsid w:val="00757D46"/>
    <w:rsid w:val="0076178C"/>
    <w:rsid w:val="0076426C"/>
    <w:rsid w:val="00774059"/>
    <w:rsid w:val="007A2522"/>
    <w:rsid w:val="007B0875"/>
    <w:rsid w:val="007C2D86"/>
    <w:rsid w:val="007D692C"/>
    <w:rsid w:val="007E4D03"/>
    <w:rsid w:val="00805B16"/>
    <w:rsid w:val="00805B45"/>
    <w:rsid w:val="008151CA"/>
    <w:rsid w:val="0082204E"/>
    <w:rsid w:val="00837A02"/>
    <w:rsid w:val="00844033"/>
    <w:rsid w:val="008450E3"/>
    <w:rsid w:val="00853958"/>
    <w:rsid w:val="00856817"/>
    <w:rsid w:val="00863583"/>
    <w:rsid w:val="0086371C"/>
    <w:rsid w:val="008667C0"/>
    <w:rsid w:val="008804E7"/>
    <w:rsid w:val="0088189A"/>
    <w:rsid w:val="008835FF"/>
    <w:rsid w:val="008941C8"/>
    <w:rsid w:val="00895878"/>
    <w:rsid w:val="008A5FBD"/>
    <w:rsid w:val="008A7469"/>
    <w:rsid w:val="008C205B"/>
    <w:rsid w:val="008C53A6"/>
    <w:rsid w:val="008D7C44"/>
    <w:rsid w:val="008E11EF"/>
    <w:rsid w:val="009151B9"/>
    <w:rsid w:val="00924801"/>
    <w:rsid w:val="00925AED"/>
    <w:rsid w:val="009278F8"/>
    <w:rsid w:val="00950A3E"/>
    <w:rsid w:val="00953126"/>
    <w:rsid w:val="00955188"/>
    <w:rsid w:val="009555F1"/>
    <w:rsid w:val="00960545"/>
    <w:rsid w:val="00966A38"/>
    <w:rsid w:val="00970FA4"/>
    <w:rsid w:val="00975313"/>
    <w:rsid w:val="009753A7"/>
    <w:rsid w:val="009809E5"/>
    <w:rsid w:val="00992E2A"/>
    <w:rsid w:val="009B6BD1"/>
    <w:rsid w:val="009B73E5"/>
    <w:rsid w:val="009E6BCA"/>
    <w:rsid w:val="009E7DAE"/>
    <w:rsid w:val="00A01C12"/>
    <w:rsid w:val="00A221F6"/>
    <w:rsid w:val="00A47BBB"/>
    <w:rsid w:val="00A52243"/>
    <w:rsid w:val="00A54F80"/>
    <w:rsid w:val="00A75D98"/>
    <w:rsid w:val="00A9066E"/>
    <w:rsid w:val="00AA23DD"/>
    <w:rsid w:val="00AA7CA2"/>
    <w:rsid w:val="00AC6EF6"/>
    <w:rsid w:val="00AE1E83"/>
    <w:rsid w:val="00B00293"/>
    <w:rsid w:val="00B04B45"/>
    <w:rsid w:val="00B11C05"/>
    <w:rsid w:val="00B15612"/>
    <w:rsid w:val="00B17E99"/>
    <w:rsid w:val="00B21CA9"/>
    <w:rsid w:val="00B43CE1"/>
    <w:rsid w:val="00B477B4"/>
    <w:rsid w:val="00B519AE"/>
    <w:rsid w:val="00B53FBF"/>
    <w:rsid w:val="00B54AA6"/>
    <w:rsid w:val="00B71ECD"/>
    <w:rsid w:val="00B75CEC"/>
    <w:rsid w:val="00B85554"/>
    <w:rsid w:val="00B9625C"/>
    <w:rsid w:val="00BA381F"/>
    <w:rsid w:val="00BA3903"/>
    <w:rsid w:val="00BB287E"/>
    <w:rsid w:val="00BD364B"/>
    <w:rsid w:val="00BE1BDE"/>
    <w:rsid w:val="00BF4FF8"/>
    <w:rsid w:val="00C0566B"/>
    <w:rsid w:val="00C24F42"/>
    <w:rsid w:val="00C33519"/>
    <w:rsid w:val="00C3467A"/>
    <w:rsid w:val="00C35C47"/>
    <w:rsid w:val="00C41945"/>
    <w:rsid w:val="00C515DC"/>
    <w:rsid w:val="00C519C5"/>
    <w:rsid w:val="00C62A05"/>
    <w:rsid w:val="00C731EA"/>
    <w:rsid w:val="00C930C6"/>
    <w:rsid w:val="00CA2FC4"/>
    <w:rsid w:val="00CB15EC"/>
    <w:rsid w:val="00CF56AC"/>
    <w:rsid w:val="00CF5E4C"/>
    <w:rsid w:val="00D04E26"/>
    <w:rsid w:val="00D12ECC"/>
    <w:rsid w:val="00D14296"/>
    <w:rsid w:val="00D14D93"/>
    <w:rsid w:val="00D2318F"/>
    <w:rsid w:val="00D2435F"/>
    <w:rsid w:val="00D310F7"/>
    <w:rsid w:val="00D328DF"/>
    <w:rsid w:val="00D42E4B"/>
    <w:rsid w:val="00D46364"/>
    <w:rsid w:val="00D4683F"/>
    <w:rsid w:val="00D60426"/>
    <w:rsid w:val="00D663CC"/>
    <w:rsid w:val="00D70F68"/>
    <w:rsid w:val="00D72E77"/>
    <w:rsid w:val="00D82814"/>
    <w:rsid w:val="00D93DD0"/>
    <w:rsid w:val="00D95C01"/>
    <w:rsid w:val="00DA32E3"/>
    <w:rsid w:val="00DA5726"/>
    <w:rsid w:val="00DB629B"/>
    <w:rsid w:val="00DB7CD0"/>
    <w:rsid w:val="00DD477B"/>
    <w:rsid w:val="00DD5511"/>
    <w:rsid w:val="00DE0120"/>
    <w:rsid w:val="00DE1857"/>
    <w:rsid w:val="00DE19DF"/>
    <w:rsid w:val="00DF5EB5"/>
    <w:rsid w:val="00E153C9"/>
    <w:rsid w:val="00E22AA7"/>
    <w:rsid w:val="00E23A89"/>
    <w:rsid w:val="00E37A3D"/>
    <w:rsid w:val="00E41A99"/>
    <w:rsid w:val="00E5662B"/>
    <w:rsid w:val="00E712CA"/>
    <w:rsid w:val="00E75360"/>
    <w:rsid w:val="00E80D56"/>
    <w:rsid w:val="00E83A8C"/>
    <w:rsid w:val="00E911B5"/>
    <w:rsid w:val="00E91D3B"/>
    <w:rsid w:val="00E950CE"/>
    <w:rsid w:val="00EA2A71"/>
    <w:rsid w:val="00EC0334"/>
    <w:rsid w:val="00EC446F"/>
    <w:rsid w:val="00ED5E33"/>
    <w:rsid w:val="00EE128C"/>
    <w:rsid w:val="00EE24E1"/>
    <w:rsid w:val="00EE60BE"/>
    <w:rsid w:val="00EF0B93"/>
    <w:rsid w:val="00F019DA"/>
    <w:rsid w:val="00F04EC1"/>
    <w:rsid w:val="00F12656"/>
    <w:rsid w:val="00F206A2"/>
    <w:rsid w:val="00F20B57"/>
    <w:rsid w:val="00F237A3"/>
    <w:rsid w:val="00F254CF"/>
    <w:rsid w:val="00F35619"/>
    <w:rsid w:val="00F35E4C"/>
    <w:rsid w:val="00F74A46"/>
    <w:rsid w:val="00F819D9"/>
    <w:rsid w:val="00F91D67"/>
    <w:rsid w:val="00F91D6A"/>
    <w:rsid w:val="00F96107"/>
    <w:rsid w:val="00F974FC"/>
    <w:rsid w:val="00FB179F"/>
    <w:rsid w:val="00FB4846"/>
    <w:rsid w:val="00FB5E4A"/>
    <w:rsid w:val="00FC2645"/>
    <w:rsid w:val="00FC644B"/>
    <w:rsid w:val="00FE76BF"/>
    <w:rsid w:val="00FE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51BE4"/>
  <w15:docId w15:val="{76710DAB-A5B8-4855-BFB4-A859E551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ＭＳ 明朝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character" w:customStyle="1" w:styleId="a6">
    <w:name w:val="ヘッダー (文字)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</w:pPr>
  </w:style>
  <w:style w:type="character" w:customStyle="1" w:styleId="a8">
    <w:name w:val="フッター (文字)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link w:val="ae"/>
    <w:uiPriority w:val="99"/>
    <w:semiHidden/>
    <w:rPr>
      <w:rFonts w:ascii="Arial" w:hAnsi="Arial"/>
      <w:b/>
      <w:bCs/>
      <w:lang w:eastAsia="en-US"/>
    </w:rPr>
  </w:style>
  <w:style w:type="character" w:styleId="af0">
    <w:name w:val="Unresolved Mention"/>
    <w:uiPriority w:val="99"/>
    <w:semiHidden/>
    <w:unhideWhenUsed/>
    <w:rsid w:val="007A2522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rsid w:val="007C2D86"/>
    <w:pPr>
      <w:ind w:left="720"/>
      <w:contextualSpacing/>
    </w:pPr>
  </w:style>
  <w:style w:type="table" w:styleId="af2">
    <w:name w:val="Table Grid"/>
    <w:basedOn w:val="a1"/>
    <w:uiPriority w:val="39"/>
    <w:rsid w:val="00436A96"/>
    <w:rPr>
      <w:rFonts w:ascii="Aptos" w:eastAsia="Aptos" w:hAnsi="Aptos" w:cs="Arial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712E76"/>
    <w:pPr>
      <w:jc w:val="center"/>
    </w:pPr>
    <w:rPr>
      <w:rFonts w:cs="Arial"/>
      <w:noProof/>
      <w:sz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712E76"/>
    <w:rPr>
      <w:rFonts w:ascii="Arial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712E76"/>
    <w:pPr>
      <w:spacing w:line="480" w:lineRule="auto"/>
    </w:pPr>
    <w:rPr>
      <w:rFonts w:cs="Arial"/>
      <w:noProof/>
      <w:sz w:val="24"/>
      <w:lang w:val="en-US"/>
    </w:rPr>
  </w:style>
  <w:style w:type="character" w:customStyle="1" w:styleId="EndNoteBibliographyChar">
    <w:name w:val="EndNote Bibliography Char"/>
    <w:link w:val="EndNoteBibliography"/>
    <w:rsid w:val="00712E76"/>
    <w:rPr>
      <w:rFonts w:ascii="Arial" w:hAnsi="Arial" w:cs="Arial"/>
      <w:noProof/>
      <w:sz w:val="24"/>
      <w:szCs w:val="22"/>
      <w:lang w:val="en-US" w:eastAsia="en-US"/>
    </w:rPr>
  </w:style>
  <w:style w:type="paragraph" w:styleId="af3">
    <w:name w:val="Revision"/>
    <w:hidden/>
    <w:uiPriority w:val="99"/>
    <w:semiHidden/>
    <w:rsid w:val="00AE1E83"/>
    <w:rPr>
      <w:rFonts w:ascii="Arial" w:hAnsi="Arial"/>
      <w:sz w:val="22"/>
      <w:szCs w:val="22"/>
      <w:lang w:eastAsia="en-US"/>
    </w:rPr>
  </w:style>
  <w:style w:type="paragraph" w:customStyle="1" w:styleId="pf0">
    <w:name w:val="pf0"/>
    <w:basedOn w:val="a"/>
    <w:rsid w:val="0096054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customStyle="1" w:styleId="cf01">
    <w:name w:val="cf01"/>
    <w:rsid w:val="00960545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2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B3CC76-0B09-43B3-A559-AFA41BB16A0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  <clbl:label id="{d026e4c1-5892-497a-b9da-ee493c9f0364}" enabled="0" method="" siteId="{d026e4c1-5892-497a-b9da-ee493c9f036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0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08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-Anne Mitchell</dc:creator>
  <cp:lastModifiedBy>森田　順（Jun Morita）</cp:lastModifiedBy>
  <cp:revision>3</cp:revision>
  <cp:lastPrinted>2026-01-09T07:37:00Z</cp:lastPrinted>
  <dcterms:created xsi:type="dcterms:W3CDTF">2026-01-23T05:00:00Z</dcterms:created>
  <dcterms:modified xsi:type="dcterms:W3CDTF">2026-01-23T05:01:00Z</dcterms:modified>
</cp:coreProperties>
</file>